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4C418E" w14:textId="2AFCA3A2" w:rsidR="00AD641B" w:rsidRPr="009F7826" w:rsidRDefault="00982F68" w:rsidP="00982F68">
      <w:pPr>
        <w:spacing w:after="0" w:line="240" w:lineRule="auto"/>
      </w:pPr>
      <w:r w:rsidRPr="009F7826">
        <w:t>Table S1 Primer inform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83"/>
        <w:gridCol w:w="1547"/>
        <w:gridCol w:w="3756"/>
        <w:gridCol w:w="3899"/>
        <w:gridCol w:w="1276"/>
        <w:gridCol w:w="1093"/>
        <w:gridCol w:w="1094"/>
      </w:tblGrid>
      <w:tr w:rsidR="009F7826" w:rsidRPr="009F7826" w14:paraId="325FFD35" w14:textId="77777777" w:rsidTr="007D086D">
        <w:tc>
          <w:tcPr>
            <w:tcW w:w="1283" w:type="dxa"/>
            <w:vMerge w:val="restart"/>
          </w:tcPr>
          <w:p w14:paraId="3850CD0D" w14:textId="35CDD927" w:rsidR="007D086D" w:rsidRPr="009F7826" w:rsidRDefault="007D086D" w:rsidP="00982F68">
            <w:pPr>
              <w:rPr>
                <w:b/>
                <w:bCs/>
              </w:rPr>
            </w:pPr>
            <w:r w:rsidRPr="009F7826">
              <w:rPr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1547" w:type="dxa"/>
            <w:vMerge w:val="restart"/>
          </w:tcPr>
          <w:p w14:paraId="0ED732FC" w14:textId="12EABB3E" w:rsidR="007D086D" w:rsidRPr="009F7826" w:rsidRDefault="007D086D" w:rsidP="00982F68">
            <w:pPr>
              <w:rPr>
                <w:b/>
                <w:bCs/>
                <w:sz w:val="22"/>
                <w:szCs w:val="22"/>
              </w:rPr>
            </w:pPr>
            <w:r w:rsidRPr="009F7826">
              <w:rPr>
                <w:b/>
                <w:bCs/>
                <w:sz w:val="22"/>
                <w:szCs w:val="22"/>
              </w:rPr>
              <w:t>GenBank accession number</w:t>
            </w:r>
          </w:p>
        </w:tc>
        <w:tc>
          <w:tcPr>
            <w:tcW w:w="7655" w:type="dxa"/>
            <w:gridSpan w:val="2"/>
          </w:tcPr>
          <w:p w14:paraId="4D6EE60D" w14:textId="2B0317B3" w:rsidR="007D086D" w:rsidRPr="009F7826" w:rsidRDefault="007D086D" w:rsidP="00982F68">
            <w:pPr>
              <w:rPr>
                <w:b/>
                <w:bCs/>
                <w:sz w:val="22"/>
                <w:szCs w:val="22"/>
              </w:rPr>
            </w:pPr>
            <w:r w:rsidRPr="009F7826">
              <w:rPr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1276" w:type="dxa"/>
            <w:vMerge w:val="restart"/>
          </w:tcPr>
          <w:p w14:paraId="327C6534" w14:textId="06B9DF96" w:rsidR="007D086D" w:rsidRPr="009F7826" w:rsidRDefault="007D086D" w:rsidP="00982F68">
            <w:pPr>
              <w:rPr>
                <w:b/>
                <w:bCs/>
                <w:sz w:val="22"/>
                <w:szCs w:val="22"/>
              </w:rPr>
            </w:pPr>
            <w:r w:rsidRPr="009F7826">
              <w:rPr>
                <w:b/>
                <w:bCs/>
                <w:sz w:val="22"/>
                <w:szCs w:val="22"/>
              </w:rPr>
              <w:t>Amplicon size (bp)</w:t>
            </w:r>
          </w:p>
        </w:tc>
        <w:tc>
          <w:tcPr>
            <w:tcW w:w="2187" w:type="dxa"/>
            <w:gridSpan w:val="2"/>
          </w:tcPr>
          <w:p w14:paraId="54D2B469" w14:textId="53EA503F" w:rsidR="007D086D" w:rsidRPr="009F7826" w:rsidRDefault="007D086D" w:rsidP="00982F68">
            <w:pPr>
              <w:rPr>
                <w:b/>
                <w:bCs/>
                <w:sz w:val="22"/>
                <w:szCs w:val="22"/>
              </w:rPr>
            </w:pPr>
            <w:r w:rsidRPr="009F7826">
              <w:rPr>
                <w:b/>
                <w:bCs/>
                <w:sz w:val="22"/>
                <w:szCs w:val="22"/>
              </w:rPr>
              <w:t>Tm</w:t>
            </w:r>
            <w:r w:rsidR="002B6F80" w:rsidRPr="009F7826">
              <w:rPr>
                <w:b/>
                <w:bCs/>
                <w:sz w:val="22"/>
                <w:szCs w:val="22"/>
              </w:rPr>
              <w:t xml:space="preserve"> (</w:t>
            </w:r>
            <w:r w:rsidR="002B6F80" w:rsidRPr="009F7826">
              <w:rPr>
                <w:b/>
                <w:sz w:val="22"/>
                <w:szCs w:val="22"/>
              </w:rPr>
              <w:t>°C)</w:t>
            </w:r>
          </w:p>
        </w:tc>
      </w:tr>
      <w:tr w:rsidR="009F7826" w:rsidRPr="009F7826" w14:paraId="1B8A354B" w14:textId="77777777" w:rsidTr="007D086D">
        <w:tc>
          <w:tcPr>
            <w:tcW w:w="1283" w:type="dxa"/>
            <w:vMerge/>
          </w:tcPr>
          <w:p w14:paraId="2781A4A9" w14:textId="7E52492A" w:rsidR="007D086D" w:rsidRPr="009F7826" w:rsidRDefault="007D086D" w:rsidP="00982F68">
            <w:pPr>
              <w:rPr>
                <w:b/>
                <w:bCs/>
              </w:rPr>
            </w:pPr>
          </w:p>
        </w:tc>
        <w:tc>
          <w:tcPr>
            <w:tcW w:w="1547" w:type="dxa"/>
            <w:vMerge/>
          </w:tcPr>
          <w:p w14:paraId="3396A908" w14:textId="048C3C1C" w:rsidR="007D086D" w:rsidRPr="009F7826" w:rsidRDefault="007D086D" w:rsidP="00982F6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756" w:type="dxa"/>
          </w:tcPr>
          <w:p w14:paraId="35DF763E" w14:textId="49C572E6" w:rsidR="007D086D" w:rsidRPr="009F7826" w:rsidRDefault="007D086D" w:rsidP="00982F68">
            <w:pPr>
              <w:rPr>
                <w:b/>
                <w:bCs/>
                <w:sz w:val="22"/>
                <w:szCs w:val="22"/>
              </w:rPr>
            </w:pPr>
            <w:r w:rsidRPr="009F7826">
              <w:rPr>
                <w:b/>
                <w:bCs/>
                <w:sz w:val="22"/>
                <w:szCs w:val="22"/>
              </w:rPr>
              <w:t>Forward (5' to 3')</w:t>
            </w:r>
          </w:p>
        </w:tc>
        <w:tc>
          <w:tcPr>
            <w:tcW w:w="3899" w:type="dxa"/>
          </w:tcPr>
          <w:p w14:paraId="58C7F64C" w14:textId="1DB02DC1" w:rsidR="007D086D" w:rsidRPr="009F7826" w:rsidRDefault="007D086D" w:rsidP="00982F68">
            <w:pPr>
              <w:rPr>
                <w:b/>
                <w:bCs/>
                <w:sz w:val="22"/>
                <w:szCs w:val="22"/>
              </w:rPr>
            </w:pPr>
            <w:r w:rsidRPr="009F7826">
              <w:rPr>
                <w:b/>
                <w:bCs/>
                <w:sz w:val="22"/>
                <w:szCs w:val="22"/>
              </w:rPr>
              <w:t>Reverse (3' to 5')</w:t>
            </w:r>
          </w:p>
        </w:tc>
        <w:tc>
          <w:tcPr>
            <w:tcW w:w="1276" w:type="dxa"/>
            <w:vMerge/>
          </w:tcPr>
          <w:p w14:paraId="0A40B048" w14:textId="64B173F1" w:rsidR="007D086D" w:rsidRPr="009F7826" w:rsidRDefault="007D086D" w:rsidP="00982F6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93" w:type="dxa"/>
          </w:tcPr>
          <w:p w14:paraId="6EB7787E" w14:textId="67003CC0" w:rsidR="007D086D" w:rsidRPr="009F7826" w:rsidRDefault="007D086D" w:rsidP="00982F68">
            <w:pPr>
              <w:rPr>
                <w:b/>
                <w:bCs/>
                <w:sz w:val="22"/>
                <w:szCs w:val="22"/>
              </w:rPr>
            </w:pPr>
            <w:r w:rsidRPr="009F7826">
              <w:rPr>
                <w:b/>
                <w:bCs/>
                <w:sz w:val="22"/>
                <w:szCs w:val="22"/>
              </w:rPr>
              <w:t>Forward</w:t>
            </w:r>
          </w:p>
        </w:tc>
        <w:tc>
          <w:tcPr>
            <w:tcW w:w="1094" w:type="dxa"/>
          </w:tcPr>
          <w:p w14:paraId="0F967EC6" w14:textId="0F2783CB" w:rsidR="007D086D" w:rsidRPr="009F7826" w:rsidRDefault="007D086D" w:rsidP="00982F68">
            <w:pPr>
              <w:rPr>
                <w:b/>
                <w:bCs/>
                <w:sz w:val="22"/>
                <w:szCs w:val="22"/>
              </w:rPr>
            </w:pPr>
            <w:r w:rsidRPr="009F7826">
              <w:rPr>
                <w:b/>
                <w:bCs/>
                <w:sz w:val="22"/>
                <w:szCs w:val="22"/>
              </w:rPr>
              <w:t>Reverse</w:t>
            </w:r>
          </w:p>
        </w:tc>
      </w:tr>
      <w:tr w:rsidR="009F7826" w:rsidRPr="009F7826" w14:paraId="10304C88" w14:textId="77777777" w:rsidTr="00B14CAF">
        <w:tc>
          <w:tcPr>
            <w:tcW w:w="1283" w:type="dxa"/>
            <w:vAlign w:val="center"/>
          </w:tcPr>
          <w:p w14:paraId="2A45AD3F" w14:textId="208D04AE" w:rsidR="007D086D" w:rsidRPr="009F7826" w:rsidRDefault="007D086D" w:rsidP="007D086D">
            <w:r w:rsidRPr="009F7826">
              <w:rPr>
                <w:i/>
                <w:sz w:val="20"/>
                <w:szCs w:val="20"/>
              </w:rPr>
              <w:t>Arg1</w:t>
            </w:r>
          </w:p>
        </w:tc>
        <w:tc>
          <w:tcPr>
            <w:tcW w:w="1547" w:type="dxa"/>
            <w:vAlign w:val="center"/>
          </w:tcPr>
          <w:p w14:paraId="4E140FCB" w14:textId="3DE0FAF1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U51805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72AECAA4" w14:textId="77BDE2F8" w:rsidR="007D086D" w:rsidRPr="009F7826" w:rsidRDefault="007D086D" w:rsidP="007D086D">
            <w:r w:rsidRPr="009F7826">
              <w:rPr>
                <w:sz w:val="20"/>
                <w:szCs w:val="20"/>
              </w:rPr>
              <w:t>AGAGATTATCGGAGCGCCTT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36A0E4FF" w14:textId="14954ED3" w:rsidR="007D086D" w:rsidRPr="009F7826" w:rsidRDefault="007D086D" w:rsidP="007D086D">
            <w:r w:rsidRPr="009F7826">
              <w:rPr>
                <w:sz w:val="20"/>
                <w:szCs w:val="20"/>
              </w:rPr>
              <w:t>TTTTTCCAGCAGACCAGCTT</w:t>
            </w:r>
          </w:p>
        </w:tc>
        <w:tc>
          <w:tcPr>
            <w:tcW w:w="1276" w:type="dxa"/>
            <w:vAlign w:val="center"/>
          </w:tcPr>
          <w:p w14:paraId="557DE85F" w14:textId="25A988E2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94</w:t>
            </w:r>
          </w:p>
        </w:tc>
        <w:tc>
          <w:tcPr>
            <w:tcW w:w="1093" w:type="dxa"/>
          </w:tcPr>
          <w:p w14:paraId="5A486744" w14:textId="726DEC6A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7.1</w:t>
            </w:r>
          </w:p>
        </w:tc>
        <w:tc>
          <w:tcPr>
            <w:tcW w:w="1094" w:type="dxa"/>
          </w:tcPr>
          <w:p w14:paraId="26AE84FB" w14:textId="3E5DDB15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6.6</w:t>
            </w:r>
          </w:p>
        </w:tc>
      </w:tr>
      <w:tr w:rsidR="009F7826" w:rsidRPr="009F7826" w14:paraId="30D0A2DA" w14:textId="77777777" w:rsidTr="007D086D">
        <w:tc>
          <w:tcPr>
            <w:tcW w:w="1283" w:type="dxa"/>
            <w:vAlign w:val="bottom"/>
          </w:tcPr>
          <w:p w14:paraId="27F4AB7D" w14:textId="5CF9457A" w:rsidR="007D086D" w:rsidRPr="009F7826" w:rsidRDefault="007D086D" w:rsidP="007D086D">
            <w:proofErr w:type="spellStart"/>
            <w:r w:rsidRPr="009F7826">
              <w:rPr>
                <w:i/>
                <w:sz w:val="20"/>
                <w:szCs w:val="20"/>
              </w:rPr>
              <w:t>Bdnf</w:t>
            </w:r>
            <w:proofErr w:type="spellEnd"/>
          </w:p>
        </w:tc>
        <w:tc>
          <w:tcPr>
            <w:tcW w:w="1547" w:type="dxa"/>
          </w:tcPr>
          <w:p w14:paraId="7063A915" w14:textId="7B07C198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EF125673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3A5A8031" w14:textId="4AB94E90" w:rsidR="007D086D" w:rsidRPr="009F7826" w:rsidRDefault="007D086D" w:rsidP="007D086D">
            <w:r w:rsidRPr="009F7826">
              <w:rPr>
                <w:sz w:val="20"/>
                <w:szCs w:val="20"/>
              </w:rPr>
              <w:t>GCGGCAGATAAAAAGACTGC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3CF4B17E" w14:textId="3EFDC042" w:rsidR="007D086D" w:rsidRPr="009F7826" w:rsidRDefault="007D086D" w:rsidP="007D086D">
            <w:r w:rsidRPr="009F7826">
              <w:rPr>
                <w:sz w:val="20"/>
                <w:szCs w:val="20"/>
              </w:rPr>
              <w:t>GCAGCCTTCCTTGGTGTAAC</w:t>
            </w:r>
          </w:p>
        </w:tc>
        <w:tc>
          <w:tcPr>
            <w:tcW w:w="1276" w:type="dxa"/>
          </w:tcPr>
          <w:p w14:paraId="1249F283" w14:textId="73F4FA06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141</w:t>
            </w:r>
          </w:p>
        </w:tc>
        <w:tc>
          <w:tcPr>
            <w:tcW w:w="1093" w:type="dxa"/>
          </w:tcPr>
          <w:p w14:paraId="39E946DC" w14:textId="7E139185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6.1</w:t>
            </w:r>
          </w:p>
        </w:tc>
        <w:tc>
          <w:tcPr>
            <w:tcW w:w="1094" w:type="dxa"/>
          </w:tcPr>
          <w:p w14:paraId="45503366" w14:textId="31AA8F38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8.2</w:t>
            </w:r>
            <w:r w:rsidRPr="009F7826">
              <w:rPr>
                <w:iCs/>
                <w:sz w:val="20"/>
                <w:szCs w:val="20"/>
              </w:rPr>
              <w:tab/>
            </w:r>
          </w:p>
        </w:tc>
      </w:tr>
      <w:tr w:rsidR="009F7826" w:rsidRPr="009F7826" w14:paraId="17612330" w14:textId="77777777" w:rsidTr="007D086D">
        <w:tc>
          <w:tcPr>
            <w:tcW w:w="1283" w:type="dxa"/>
            <w:vAlign w:val="bottom"/>
          </w:tcPr>
          <w:p w14:paraId="4F045405" w14:textId="61EB30FC" w:rsidR="007D086D" w:rsidRPr="009F7826" w:rsidRDefault="007D086D" w:rsidP="007D086D">
            <w:r w:rsidRPr="009F7826">
              <w:rPr>
                <w:i/>
                <w:sz w:val="20"/>
                <w:szCs w:val="20"/>
              </w:rPr>
              <w:t>Cat</w:t>
            </w:r>
          </w:p>
        </w:tc>
        <w:tc>
          <w:tcPr>
            <w:tcW w:w="1547" w:type="dxa"/>
          </w:tcPr>
          <w:p w14:paraId="741820F3" w14:textId="739AE072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AY040626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5CB50203" w14:textId="4207B790" w:rsidR="007D086D" w:rsidRPr="009F7826" w:rsidRDefault="007D086D" w:rsidP="007D086D">
            <w:r w:rsidRPr="009F7826">
              <w:rPr>
                <w:sz w:val="20"/>
                <w:szCs w:val="20"/>
              </w:rPr>
              <w:t>CCGACCAGGGCATCAAAA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271B111F" w14:textId="27C57906" w:rsidR="007D086D" w:rsidRPr="009F7826" w:rsidRDefault="007D086D" w:rsidP="007D086D">
            <w:r w:rsidRPr="009F7826">
              <w:rPr>
                <w:sz w:val="20"/>
                <w:szCs w:val="20"/>
              </w:rPr>
              <w:t>GAGGCCATAATCCGGATCTTC</w:t>
            </w:r>
          </w:p>
        </w:tc>
        <w:tc>
          <w:tcPr>
            <w:tcW w:w="1276" w:type="dxa"/>
          </w:tcPr>
          <w:p w14:paraId="546C988B" w14:textId="1828B3AA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74</w:t>
            </w:r>
          </w:p>
        </w:tc>
        <w:tc>
          <w:tcPr>
            <w:tcW w:w="1093" w:type="dxa"/>
          </w:tcPr>
          <w:p w14:paraId="6524F4DF" w14:textId="4FC294A0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8.2</w:t>
            </w:r>
            <w:r w:rsidRPr="009F7826">
              <w:rPr>
                <w:iCs/>
                <w:sz w:val="20"/>
                <w:szCs w:val="20"/>
              </w:rPr>
              <w:tab/>
            </w:r>
          </w:p>
        </w:tc>
        <w:tc>
          <w:tcPr>
            <w:tcW w:w="1094" w:type="dxa"/>
          </w:tcPr>
          <w:p w14:paraId="55D2E9D3" w14:textId="774521F8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60.2</w:t>
            </w:r>
            <w:r w:rsidRPr="009F7826">
              <w:rPr>
                <w:iCs/>
                <w:sz w:val="20"/>
                <w:szCs w:val="20"/>
              </w:rPr>
              <w:tab/>
            </w:r>
          </w:p>
        </w:tc>
      </w:tr>
      <w:tr w:rsidR="009F7826" w:rsidRPr="009F7826" w14:paraId="2DEFAD16" w14:textId="77777777" w:rsidTr="007D086D">
        <w:tc>
          <w:tcPr>
            <w:tcW w:w="1283" w:type="dxa"/>
            <w:vAlign w:val="bottom"/>
          </w:tcPr>
          <w:p w14:paraId="048FB29F" w14:textId="16C32152" w:rsidR="007D086D" w:rsidRPr="009F7826" w:rsidRDefault="007D086D" w:rsidP="007D086D">
            <w:r w:rsidRPr="009F7826">
              <w:rPr>
                <w:i/>
                <w:sz w:val="20"/>
                <w:szCs w:val="20"/>
              </w:rPr>
              <w:t>Ccl4</w:t>
            </w:r>
          </w:p>
        </w:tc>
        <w:tc>
          <w:tcPr>
            <w:tcW w:w="1547" w:type="dxa"/>
          </w:tcPr>
          <w:p w14:paraId="17C42A7F" w14:textId="17A17BEA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NM_013652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5B9F0E78" w14:textId="3D19F391" w:rsidR="007D086D" w:rsidRPr="009F7826" w:rsidRDefault="007D086D" w:rsidP="007D086D">
            <w:r w:rsidRPr="009F7826">
              <w:rPr>
                <w:sz w:val="20"/>
                <w:szCs w:val="20"/>
              </w:rPr>
              <w:t>CATGAAGCTCTGCGTGTCTG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7FFB049B" w14:textId="5DC094DF" w:rsidR="007D086D" w:rsidRPr="009F7826" w:rsidRDefault="007D086D" w:rsidP="007D086D">
            <w:r w:rsidRPr="009F7826">
              <w:rPr>
                <w:sz w:val="20"/>
                <w:szCs w:val="20"/>
              </w:rPr>
              <w:t>GAAACAGCAGGAAGTGGGAG</w:t>
            </w:r>
          </w:p>
        </w:tc>
        <w:tc>
          <w:tcPr>
            <w:tcW w:w="1276" w:type="dxa"/>
          </w:tcPr>
          <w:p w14:paraId="5BECA78B" w14:textId="6C81416B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109</w:t>
            </w:r>
          </w:p>
        </w:tc>
        <w:tc>
          <w:tcPr>
            <w:tcW w:w="1093" w:type="dxa"/>
          </w:tcPr>
          <w:p w14:paraId="20E45571" w14:textId="76CC9AF5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7.6</w:t>
            </w:r>
          </w:p>
        </w:tc>
        <w:tc>
          <w:tcPr>
            <w:tcW w:w="1094" w:type="dxa"/>
          </w:tcPr>
          <w:p w14:paraId="72AE90A3" w14:textId="32352400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8.3</w:t>
            </w:r>
          </w:p>
        </w:tc>
      </w:tr>
      <w:tr w:rsidR="009F7826" w:rsidRPr="009F7826" w14:paraId="74CA29B6" w14:textId="77777777" w:rsidTr="007D086D">
        <w:tc>
          <w:tcPr>
            <w:tcW w:w="1283" w:type="dxa"/>
            <w:vAlign w:val="bottom"/>
          </w:tcPr>
          <w:p w14:paraId="5ECFDFCF" w14:textId="56E1FE3C" w:rsidR="007D086D" w:rsidRPr="009F7826" w:rsidRDefault="007D086D" w:rsidP="007D086D">
            <w:r w:rsidRPr="009F7826">
              <w:rPr>
                <w:i/>
                <w:sz w:val="20"/>
                <w:szCs w:val="20"/>
              </w:rPr>
              <w:t>Ccl24</w:t>
            </w:r>
          </w:p>
        </w:tc>
        <w:tc>
          <w:tcPr>
            <w:tcW w:w="1547" w:type="dxa"/>
          </w:tcPr>
          <w:p w14:paraId="67C9F897" w14:textId="291B7549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NM_019577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4A52A461" w14:textId="27A1DCDE" w:rsidR="007D086D" w:rsidRPr="009F7826" w:rsidRDefault="007D086D" w:rsidP="007D086D">
            <w:r w:rsidRPr="009F7826">
              <w:rPr>
                <w:sz w:val="20"/>
                <w:szCs w:val="20"/>
              </w:rPr>
              <w:t>ATTCTGTGACCATCCCCTCAT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5F78E9D0" w14:textId="401C29F8" w:rsidR="007D086D" w:rsidRPr="009F7826" w:rsidRDefault="007D086D" w:rsidP="007D086D">
            <w:r w:rsidRPr="009F7826">
              <w:rPr>
                <w:sz w:val="20"/>
                <w:szCs w:val="20"/>
              </w:rPr>
              <w:t>TGTATGTGCCTCTGAACCCAC</w:t>
            </w:r>
          </w:p>
        </w:tc>
        <w:tc>
          <w:tcPr>
            <w:tcW w:w="1276" w:type="dxa"/>
          </w:tcPr>
          <w:p w14:paraId="3CAEC2D4" w14:textId="35B79CB5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187</w:t>
            </w:r>
          </w:p>
        </w:tc>
        <w:tc>
          <w:tcPr>
            <w:tcW w:w="1093" w:type="dxa"/>
          </w:tcPr>
          <w:p w14:paraId="177518EF" w14:textId="2261AB3B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60.3</w:t>
            </w:r>
          </w:p>
        </w:tc>
        <w:tc>
          <w:tcPr>
            <w:tcW w:w="1094" w:type="dxa"/>
          </w:tcPr>
          <w:p w14:paraId="024A3B1B" w14:textId="3BB2E60C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61.6</w:t>
            </w:r>
          </w:p>
        </w:tc>
      </w:tr>
      <w:tr w:rsidR="009F7826" w:rsidRPr="009F7826" w14:paraId="3FA1D4D3" w14:textId="77777777" w:rsidTr="007D086D">
        <w:tc>
          <w:tcPr>
            <w:tcW w:w="1283" w:type="dxa"/>
            <w:vAlign w:val="bottom"/>
          </w:tcPr>
          <w:p w14:paraId="0AAF2016" w14:textId="36E32D86" w:rsidR="007D086D" w:rsidRPr="009F7826" w:rsidRDefault="007D086D" w:rsidP="007D086D">
            <w:r w:rsidRPr="009F7826">
              <w:rPr>
                <w:i/>
                <w:sz w:val="20"/>
                <w:szCs w:val="20"/>
              </w:rPr>
              <w:t>Cd80</w:t>
            </w:r>
          </w:p>
        </w:tc>
        <w:tc>
          <w:tcPr>
            <w:tcW w:w="1547" w:type="dxa"/>
          </w:tcPr>
          <w:p w14:paraId="7B6EA4DC" w14:textId="1D6F2A9E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BC145843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5EB786F4" w14:textId="07A2E64D" w:rsidR="007D086D" w:rsidRPr="009F7826" w:rsidRDefault="007D086D" w:rsidP="007D086D">
            <w:r w:rsidRPr="009F7826">
              <w:rPr>
                <w:sz w:val="20"/>
                <w:szCs w:val="20"/>
              </w:rPr>
              <w:t>TTCGTCTTTCACAAGTGTCTTCA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41C1225F" w14:textId="1382EBB5" w:rsidR="007D086D" w:rsidRPr="009F7826" w:rsidRDefault="007D086D" w:rsidP="007D086D">
            <w:r w:rsidRPr="009F7826">
              <w:rPr>
                <w:sz w:val="20"/>
                <w:szCs w:val="20"/>
              </w:rPr>
              <w:t>TGCCAGTAGATTCGGTCTTCA</w:t>
            </w:r>
          </w:p>
        </w:tc>
        <w:tc>
          <w:tcPr>
            <w:tcW w:w="1276" w:type="dxa"/>
          </w:tcPr>
          <w:p w14:paraId="29506749" w14:textId="6003A8E3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127</w:t>
            </w:r>
          </w:p>
        </w:tc>
        <w:tc>
          <w:tcPr>
            <w:tcW w:w="1093" w:type="dxa"/>
          </w:tcPr>
          <w:p w14:paraId="0C972E05" w14:textId="17F2C496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9.4</w:t>
            </w:r>
            <w:r w:rsidRPr="009F7826">
              <w:rPr>
                <w:iCs/>
                <w:sz w:val="20"/>
                <w:szCs w:val="20"/>
              </w:rPr>
              <w:tab/>
            </w:r>
          </w:p>
        </w:tc>
        <w:tc>
          <w:tcPr>
            <w:tcW w:w="1094" w:type="dxa"/>
          </w:tcPr>
          <w:p w14:paraId="1ECD28C5" w14:textId="5930303A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60.3</w:t>
            </w:r>
          </w:p>
        </w:tc>
      </w:tr>
      <w:tr w:rsidR="009F7826" w:rsidRPr="009F7826" w14:paraId="0292BF2D" w14:textId="77777777" w:rsidTr="007D086D">
        <w:tc>
          <w:tcPr>
            <w:tcW w:w="1283" w:type="dxa"/>
            <w:vAlign w:val="bottom"/>
          </w:tcPr>
          <w:p w14:paraId="3E6E7287" w14:textId="44562C78" w:rsidR="007D086D" w:rsidRPr="009F7826" w:rsidRDefault="007D086D" w:rsidP="007D086D">
            <w:r w:rsidRPr="009F7826">
              <w:rPr>
                <w:i/>
                <w:sz w:val="20"/>
                <w:szCs w:val="20"/>
              </w:rPr>
              <w:t>Cd206/Mrc1</w:t>
            </w:r>
          </w:p>
        </w:tc>
        <w:tc>
          <w:tcPr>
            <w:tcW w:w="1547" w:type="dxa"/>
          </w:tcPr>
          <w:p w14:paraId="2E2C70A6" w14:textId="4CC2B29C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NM_008625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79EA4E58" w14:textId="0F69CD8D" w:rsidR="007D086D" w:rsidRPr="009F7826" w:rsidRDefault="007D086D" w:rsidP="007D086D">
            <w:r w:rsidRPr="009F7826">
              <w:rPr>
                <w:sz w:val="20"/>
                <w:szCs w:val="20"/>
              </w:rPr>
              <w:t>CATTCCCTCAGCAAGCGATG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2CCC6F18" w14:textId="209945B7" w:rsidR="007D086D" w:rsidRPr="009F7826" w:rsidRDefault="007D086D" w:rsidP="007D086D">
            <w:r w:rsidRPr="009F7826">
              <w:rPr>
                <w:sz w:val="20"/>
                <w:szCs w:val="20"/>
              </w:rPr>
              <w:t>GGGTTCCATCACTCCACTCA</w:t>
            </w:r>
          </w:p>
        </w:tc>
        <w:tc>
          <w:tcPr>
            <w:tcW w:w="1276" w:type="dxa"/>
          </w:tcPr>
          <w:p w14:paraId="39CEBF90" w14:textId="07730434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272</w:t>
            </w:r>
          </w:p>
        </w:tc>
        <w:tc>
          <w:tcPr>
            <w:tcW w:w="1093" w:type="dxa"/>
          </w:tcPr>
          <w:p w14:paraId="4B97DAF7" w14:textId="576C7346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8.2</w:t>
            </w:r>
            <w:r w:rsidRPr="009F7826">
              <w:rPr>
                <w:iCs/>
                <w:sz w:val="20"/>
                <w:szCs w:val="20"/>
              </w:rPr>
              <w:tab/>
            </w:r>
          </w:p>
        </w:tc>
        <w:tc>
          <w:tcPr>
            <w:tcW w:w="1094" w:type="dxa"/>
          </w:tcPr>
          <w:p w14:paraId="1BB825E7" w14:textId="28B7010E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9.3</w:t>
            </w:r>
          </w:p>
        </w:tc>
      </w:tr>
      <w:tr w:rsidR="009F7826" w:rsidRPr="009F7826" w14:paraId="6ECD3131" w14:textId="77777777" w:rsidTr="007D086D">
        <w:tc>
          <w:tcPr>
            <w:tcW w:w="1283" w:type="dxa"/>
            <w:vAlign w:val="bottom"/>
          </w:tcPr>
          <w:p w14:paraId="52BCD3EC" w14:textId="38F4D9AD" w:rsidR="007D086D" w:rsidRPr="009F7826" w:rsidRDefault="007D086D" w:rsidP="007D086D">
            <w:r w:rsidRPr="009F7826">
              <w:rPr>
                <w:i/>
                <w:sz w:val="20"/>
                <w:szCs w:val="20"/>
              </w:rPr>
              <w:t>Csf1</w:t>
            </w:r>
          </w:p>
        </w:tc>
        <w:tc>
          <w:tcPr>
            <w:tcW w:w="1547" w:type="dxa"/>
          </w:tcPr>
          <w:p w14:paraId="311AF5E1" w14:textId="644AE1E3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NM_001113530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72578DDB" w14:textId="68FF48D3" w:rsidR="007D086D" w:rsidRPr="009F7826" w:rsidRDefault="007D086D" w:rsidP="007D086D">
            <w:r w:rsidRPr="009F7826">
              <w:rPr>
                <w:sz w:val="20"/>
                <w:szCs w:val="20"/>
              </w:rPr>
              <w:t>CGACATGGCTGGGCTCCC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23E9F196" w14:textId="3314317B" w:rsidR="007D086D" w:rsidRPr="009F7826" w:rsidRDefault="007D086D" w:rsidP="007D086D">
            <w:r w:rsidRPr="009F7826">
              <w:rPr>
                <w:sz w:val="20"/>
                <w:szCs w:val="20"/>
              </w:rPr>
              <w:t>CGCATGGTCTCATCTATTAT</w:t>
            </w:r>
          </w:p>
        </w:tc>
        <w:tc>
          <w:tcPr>
            <w:tcW w:w="1276" w:type="dxa"/>
          </w:tcPr>
          <w:p w14:paraId="60E5D80A" w14:textId="6274FC68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256</w:t>
            </w:r>
          </w:p>
        </w:tc>
        <w:tc>
          <w:tcPr>
            <w:tcW w:w="1093" w:type="dxa"/>
          </w:tcPr>
          <w:p w14:paraId="6C9DDB96" w14:textId="768F3AE3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63.9</w:t>
            </w:r>
          </w:p>
        </w:tc>
        <w:tc>
          <w:tcPr>
            <w:tcW w:w="1094" w:type="dxa"/>
          </w:tcPr>
          <w:p w14:paraId="7EFDEF2B" w14:textId="0FB043B7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0.3</w:t>
            </w:r>
          </w:p>
        </w:tc>
      </w:tr>
      <w:tr w:rsidR="009F7826" w:rsidRPr="009F7826" w14:paraId="20A4330C" w14:textId="77777777" w:rsidTr="007D086D">
        <w:tc>
          <w:tcPr>
            <w:tcW w:w="1283" w:type="dxa"/>
            <w:vAlign w:val="bottom"/>
          </w:tcPr>
          <w:p w14:paraId="50E50648" w14:textId="244F92C6" w:rsidR="007D086D" w:rsidRPr="009F7826" w:rsidRDefault="007D086D" w:rsidP="007D086D">
            <w:r w:rsidRPr="009F7826">
              <w:rPr>
                <w:i/>
                <w:sz w:val="20"/>
                <w:szCs w:val="20"/>
              </w:rPr>
              <w:t>Fgf21</w:t>
            </w:r>
          </w:p>
        </w:tc>
        <w:tc>
          <w:tcPr>
            <w:tcW w:w="1547" w:type="dxa"/>
          </w:tcPr>
          <w:p w14:paraId="7D2EDE21" w14:textId="27C8ABCA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AB021975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0A0CA05D" w14:textId="2499C61B" w:rsidR="007D086D" w:rsidRPr="009F7826" w:rsidRDefault="007D086D" w:rsidP="007D086D">
            <w:r w:rsidRPr="009F7826">
              <w:rPr>
                <w:sz w:val="20"/>
                <w:szCs w:val="20"/>
              </w:rPr>
              <w:t>ACCTGGAGATCAGGGAGGAT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2170B361" w14:textId="28BB17C6" w:rsidR="007D086D" w:rsidRPr="009F7826" w:rsidRDefault="007D086D" w:rsidP="007D086D">
            <w:r w:rsidRPr="009F7826">
              <w:rPr>
                <w:sz w:val="20"/>
                <w:szCs w:val="20"/>
              </w:rPr>
              <w:t>GCACAGGAACCTGGATGTCT</w:t>
            </w:r>
          </w:p>
        </w:tc>
        <w:tc>
          <w:tcPr>
            <w:tcW w:w="1276" w:type="dxa"/>
          </w:tcPr>
          <w:p w14:paraId="7B9E4E6D" w14:textId="3D04007E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131</w:t>
            </w:r>
          </w:p>
        </w:tc>
        <w:tc>
          <w:tcPr>
            <w:tcW w:w="1093" w:type="dxa"/>
          </w:tcPr>
          <w:p w14:paraId="0333A2AA" w14:textId="6FD31D55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9.3</w:t>
            </w:r>
          </w:p>
        </w:tc>
        <w:tc>
          <w:tcPr>
            <w:tcW w:w="1094" w:type="dxa"/>
          </w:tcPr>
          <w:p w14:paraId="6EF3F8FF" w14:textId="78227DD9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9</w:t>
            </w:r>
          </w:p>
        </w:tc>
      </w:tr>
      <w:tr w:rsidR="009F7826" w:rsidRPr="009F7826" w14:paraId="10837E34" w14:textId="77777777" w:rsidTr="007D086D">
        <w:tc>
          <w:tcPr>
            <w:tcW w:w="1283" w:type="dxa"/>
            <w:vAlign w:val="bottom"/>
          </w:tcPr>
          <w:p w14:paraId="564706D6" w14:textId="1BBE7000" w:rsidR="007D086D" w:rsidRPr="009F7826" w:rsidRDefault="007D086D" w:rsidP="007D086D">
            <w:r w:rsidRPr="009F7826">
              <w:rPr>
                <w:i/>
                <w:sz w:val="20"/>
                <w:szCs w:val="20"/>
              </w:rPr>
              <w:t>Il1a</w:t>
            </w:r>
          </w:p>
        </w:tc>
        <w:tc>
          <w:tcPr>
            <w:tcW w:w="1547" w:type="dxa"/>
          </w:tcPr>
          <w:p w14:paraId="7DDE1169" w14:textId="5873348E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NM_010554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4B4EE8E6" w14:textId="3A51D286" w:rsidR="007D086D" w:rsidRPr="009F7826" w:rsidRDefault="007D086D" w:rsidP="007D086D">
            <w:r w:rsidRPr="009F7826">
              <w:rPr>
                <w:sz w:val="20"/>
                <w:szCs w:val="20"/>
              </w:rPr>
              <w:t>ACGTCAAGCAACGGGAAGAT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2D498DDB" w14:textId="2C8BC379" w:rsidR="007D086D" w:rsidRPr="009F7826" w:rsidRDefault="007D086D" w:rsidP="007D086D">
            <w:r w:rsidRPr="009F7826">
              <w:rPr>
                <w:sz w:val="20"/>
                <w:szCs w:val="20"/>
              </w:rPr>
              <w:t>AAGGTGCTGATCTGGGTTGG</w:t>
            </w:r>
          </w:p>
        </w:tc>
        <w:tc>
          <w:tcPr>
            <w:tcW w:w="1276" w:type="dxa"/>
          </w:tcPr>
          <w:p w14:paraId="79D3DD47" w14:textId="5D93AC07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124</w:t>
            </w:r>
          </w:p>
        </w:tc>
        <w:tc>
          <w:tcPr>
            <w:tcW w:w="1093" w:type="dxa"/>
          </w:tcPr>
          <w:p w14:paraId="4FDCDB03" w14:textId="11194449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8.7</w:t>
            </w:r>
          </w:p>
        </w:tc>
        <w:tc>
          <w:tcPr>
            <w:tcW w:w="1094" w:type="dxa"/>
          </w:tcPr>
          <w:p w14:paraId="66CAE36B" w14:textId="5E42DAC7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9.5</w:t>
            </w:r>
          </w:p>
        </w:tc>
      </w:tr>
      <w:tr w:rsidR="009F7826" w:rsidRPr="009F7826" w14:paraId="3756E76E" w14:textId="77777777" w:rsidTr="00C4761E">
        <w:tc>
          <w:tcPr>
            <w:tcW w:w="1283" w:type="dxa"/>
            <w:vAlign w:val="bottom"/>
          </w:tcPr>
          <w:p w14:paraId="1F8D4DCF" w14:textId="73DB8112" w:rsidR="007D086D" w:rsidRPr="009F7826" w:rsidRDefault="007D086D" w:rsidP="007D086D">
            <w:r w:rsidRPr="009F7826">
              <w:rPr>
                <w:i/>
                <w:sz w:val="20"/>
                <w:szCs w:val="20"/>
              </w:rPr>
              <w:t>Il1b</w:t>
            </w:r>
          </w:p>
        </w:tc>
        <w:tc>
          <w:tcPr>
            <w:tcW w:w="1547" w:type="dxa"/>
          </w:tcPr>
          <w:p w14:paraId="0AEECB87" w14:textId="56B41310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M15131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0602BEE8" w14:textId="70063AEA" w:rsidR="007D086D" w:rsidRPr="009F7826" w:rsidRDefault="007D086D" w:rsidP="007D086D">
            <w:r w:rsidRPr="009F7826">
              <w:rPr>
                <w:sz w:val="20"/>
                <w:szCs w:val="20"/>
              </w:rPr>
              <w:t>CCCAAGCAATACCCAAAGAAA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32627AFC" w14:textId="08D6C9CF" w:rsidR="007D086D" w:rsidRPr="009F7826" w:rsidRDefault="007D086D" w:rsidP="007D086D">
            <w:r w:rsidRPr="009F7826">
              <w:rPr>
                <w:sz w:val="20"/>
                <w:szCs w:val="20"/>
              </w:rPr>
              <w:t>GCTTGTGCTCTGCTTGTGAG</w:t>
            </w:r>
          </w:p>
        </w:tc>
        <w:tc>
          <w:tcPr>
            <w:tcW w:w="1276" w:type="dxa"/>
          </w:tcPr>
          <w:p w14:paraId="0714F1F0" w14:textId="053B629C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142</w:t>
            </w:r>
          </w:p>
        </w:tc>
        <w:tc>
          <w:tcPr>
            <w:tcW w:w="1093" w:type="dxa"/>
            <w:vAlign w:val="center"/>
          </w:tcPr>
          <w:p w14:paraId="4992363D" w14:textId="115D687C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8.4</w:t>
            </w:r>
            <w:r w:rsidRPr="009F7826">
              <w:rPr>
                <w:iCs/>
                <w:sz w:val="20"/>
                <w:szCs w:val="20"/>
              </w:rPr>
              <w:tab/>
            </w:r>
          </w:p>
        </w:tc>
        <w:tc>
          <w:tcPr>
            <w:tcW w:w="1094" w:type="dxa"/>
            <w:vAlign w:val="center"/>
          </w:tcPr>
          <w:p w14:paraId="0937A8E4" w14:textId="45CFE254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7.8</w:t>
            </w:r>
          </w:p>
        </w:tc>
      </w:tr>
      <w:tr w:rsidR="009F7826" w:rsidRPr="009F7826" w14:paraId="05314299" w14:textId="77777777" w:rsidTr="00C4761E">
        <w:tc>
          <w:tcPr>
            <w:tcW w:w="1283" w:type="dxa"/>
            <w:vAlign w:val="bottom"/>
          </w:tcPr>
          <w:p w14:paraId="1BF92E12" w14:textId="46F37DE9" w:rsidR="007D086D" w:rsidRPr="009F7826" w:rsidRDefault="007D086D" w:rsidP="007D086D">
            <w:r w:rsidRPr="009F7826">
              <w:rPr>
                <w:i/>
                <w:sz w:val="20"/>
                <w:szCs w:val="20"/>
              </w:rPr>
              <w:t>Il6</w:t>
            </w:r>
          </w:p>
        </w:tc>
        <w:tc>
          <w:tcPr>
            <w:tcW w:w="1547" w:type="dxa"/>
          </w:tcPr>
          <w:p w14:paraId="41692A7A" w14:textId="554C20BB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J03783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7A8F5E29" w14:textId="3A0F13DA" w:rsidR="007D086D" w:rsidRPr="009F7826" w:rsidRDefault="007D086D" w:rsidP="007D086D">
            <w:r w:rsidRPr="009F7826">
              <w:rPr>
                <w:sz w:val="20"/>
                <w:szCs w:val="20"/>
              </w:rPr>
              <w:t>GGCCTTCCCTACTTCACAAGTCCG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691C54E9" w14:textId="3308BD4D" w:rsidR="007D086D" w:rsidRPr="009F7826" w:rsidRDefault="007D086D" w:rsidP="007D086D">
            <w:r w:rsidRPr="009F7826">
              <w:rPr>
                <w:sz w:val="20"/>
                <w:szCs w:val="20"/>
              </w:rPr>
              <w:t>TGCACAACTCTTTTCTCATTTCCACGA</w:t>
            </w:r>
          </w:p>
        </w:tc>
        <w:tc>
          <w:tcPr>
            <w:tcW w:w="1276" w:type="dxa"/>
          </w:tcPr>
          <w:p w14:paraId="7EF25EF5" w14:textId="5242BAE2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143</w:t>
            </w:r>
          </w:p>
        </w:tc>
        <w:tc>
          <w:tcPr>
            <w:tcW w:w="1093" w:type="dxa"/>
            <w:vAlign w:val="center"/>
          </w:tcPr>
          <w:p w14:paraId="3331E7EC" w14:textId="477E06DB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66.7</w:t>
            </w:r>
            <w:r w:rsidRPr="009F7826">
              <w:rPr>
                <w:iCs/>
                <w:sz w:val="20"/>
                <w:szCs w:val="20"/>
              </w:rPr>
              <w:tab/>
            </w:r>
          </w:p>
        </w:tc>
        <w:tc>
          <w:tcPr>
            <w:tcW w:w="1094" w:type="dxa"/>
            <w:vAlign w:val="center"/>
          </w:tcPr>
          <w:p w14:paraId="1C9B1996" w14:textId="532A88C8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63.2</w:t>
            </w:r>
          </w:p>
        </w:tc>
      </w:tr>
      <w:tr w:rsidR="009F7826" w:rsidRPr="009F7826" w14:paraId="1F925CA5" w14:textId="77777777" w:rsidTr="00C4761E">
        <w:tc>
          <w:tcPr>
            <w:tcW w:w="1283" w:type="dxa"/>
            <w:vAlign w:val="bottom"/>
          </w:tcPr>
          <w:p w14:paraId="4DD49669" w14:textId="06321C8E" w:rsidR="007D086D" w:rsidRPr="009F7826" w:rsidRDefault="007D086D" w:rsidP="007D086D">
            <w:r w:rsidRPr="009F7826">
              <w:rPr>
                <w:i/>
                <w:sz w:val="20"/>
                <w:szCs w:val="20"/>
              </w:rPr>
              <w:t>Il10</w:t>
            </w:r>
          </w:p>
        </w:tc>
        <w:tc>
          <w:tcPr>
            <w:tcW w:w="1547" w:type="dxa"/>
          </w:tcPr>
          <w:p w14:paraId="6F9B2823" w14:textId="6490908E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M37897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2E5FB96E" w14:textId="6F795AF3" w:rsidR="007D086D" w:rsidRPr="009F7826" w:rsidRDefault="007D086D" w:rsidP="007D086D">
            <w:r w:rsidRPr="009F7826">
              <w:rPr>
                <w:sz w:val="20"/>
                <w:szCs w:val="20"/>
              </w:rPr>
              <w:t>GGTTGCCAAGCCTTATCGGA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29598E66" w14:textId="7153082A" w:rsidR="007D086D" w:rsidRPr="009F7826" w:rsidRDefault="007D086D" w:rsidP="007D086D">
            <w:r w:rsidRPr="009F7826">
              <w:rPr>
                <w:sz w:val="20"/>
                <w:szCs w:val="20"/>
              </w:rPr>
              <w:t>ACCTGCTCCACTGCCTTGCT</w:t>
            </w:r>
          </w:p>
        </w:tc>
        <w:tc>
          <w:tcPr>
            <w:tcW w:w="1276" w:type="dxa"/>
          </w:tcPr>
          <w:p w14:paraId="6BB8A5EF" w14:textId="6508637D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191</w:t>
            </w:r>
          </w:p>
        </w:tc>
        <w:tc>
          <w:tcPr>
            <w:tcW w:w="1093" w:type="dxa"/>
            <w:vAlign w:val="center"/>
          </w:tcPr>
          <w:p w14:paraId="25C2BB96" w14:textId="48D9E709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9.7</w:t>
            </w:r>
          </w:p>
        </w:tc>
        <w:tc>
          <w:tcPr>
            <w:tcW w:w="1094" w:type="dxa"/>
            <w:vAlign w:val="center"/>
          </w:tcPr>
          <w:p w14:paraId="3AA3236A" w14:textId="21CE3973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62.5</w:t>
            </w:r>
          </w:p>
        </w:tc>
      </w:tr>
      <w:tr w:rsidR="009F7826" w:rsidRPr="009F7826" w14:paraId="657B2A65" w14:textId="77777777" w:rsidTr="00C4761E">
        <w:tc>
          <w:tcPr>
            <w:tcW w:w="1283" w:type="dxa"/>
            <w:vAlign w:val="bottom"/>
          </w:tcPr>
          <w:p w14:paraId="4CF8F630" w14:textId="4B7E1CF2" w:rsidR="007D086D" w:rsidRPr="009F7826" w:rsidRDefault="007D086D" w:rsidP="007D086D">
            <w:r w:rsidRPr="009F7826">
              <w:rPr>
                <w:i/>
                <w:sz w:val="20"/>
                <w:szCs w:val="20"/>
              </w:rPr>
              <w:t>Il18</w:t>
            </w:r>
          </w:p>
        </w:tc>
        <w:tc>
          <w:tcPr>
            <w:tcW w:w="1547" w:type="dxa"/>
          </w:tcPr>
          <w:p w14:paraId="06097DE3" w14:textId="190683A3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NM_001357222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352F16E7" w14:textId="1DA3046E" w:rsidR="007D086D" w:rsidRPr="009F7826" w:rsidRDefault="007D086D" w:rsidP="007D086D">
            <w:r w:rsidRPr="009F7826">
              <w:rPr>
                <w:sz w:val="20"/>
                <w:szCs w:val="20"/>
              </w:rPr>
              <w:t>GCCATGTCAGAAGACTCTTGCGTC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6A8E608D" w14:textId="196D2141" w:rsidR="007D086D" w:rsidRPr="009F7826" w:rsidRDefault="007D086D" w:rsidP="007D086D">
            <w:r w:rsidRPr="009F7826">
              <w:rPr>
                <w:sz w:val="20"/>
                <w:szCs w:val="20"/>
              </w:rPr>
              <w:t>GTACAGTGAAGTCGGCCAAAGTTGTC</w:t>
            </w:r>
          </w:p>
        </w:tc>
        <w:tc>
          <w:tcPr>
            <w:tcW w:w="1276" w:type="dxa"/>
          </w:tcPr>
          <w:p w14:paraId="731AE9BF" w14:textId="0DDDA820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122</w:t>
            </w:r>
          </w:p>
        </w:tc>
        <w:tc>
          <w:tcPr>
            <w:tcW w:w="1093" w:type="dxa"/>
            <w:vAlign w:val="center"/>
          </w:tcPr>
          <w:p w14:paraId="6A862D22" w14:textId="6A811830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64.4</w:t>
            </w:r>
          </w:p>
        </w:tc>
        <w:tc>
          <w:tcPr>
            <w:tcW w:w="1094" w:type="dxa"/>
            <w:vAlign w:val="center"/>
          </w:tcPr>
          <w:p w14:paraId="387E6F28" w14:textId="7F7EAD9E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64.4</w:t>
            </w:r>
            <w:r w:rsidRPr="009F7826">
              <w:rPr>
                <w:iCs/>
                <w:sz w:val="20"/>
                <w:szCs w:val="20"/>
              </w:rPr>
              <w:tab/>
            </w:r>
          </w:p>
        </w:tc>
      </w:tr>
      <w:tr w:rsidR="009F7826" w:rsidRPr="009F7826" w14:paraId="056887CD" w14:textId="77777777" w:rsidTr="00C4761E">
        <w:tc>
          <w:tcPr>
            <w:tcW w:w="1283" w:type="dxa"/>
            <w:vAlign w:val="bottom"/>
          </w:tcPr>
          <w:p w14:paraId="41164EDD" w14:textId="402953F2" w:rsidR="007D086D" w:rsidRPr="009F7826" w:rsidRDefault="007D086D" w:rsidP="007D086D">
            <w:r w:rsidRPr="009F7826">
              <w:rPr>
                <w:i/>
                <w:sz w:val="20"/>
                <w:szCs w:val="20"/>
              </w:rPr>
              <w:t>Il23a</w:t>
            </w:r>
          </w:p>
        </w:tc>
        <w:tc>
          <w:tcPr>
            <w:tcW w:w="1547" w:type="dxa"/>
          </w:tcPr>
          <w:p w14:paraId="0FDC5CE3" w14:textId="29F4B4D8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AF301619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13E439D3" w14:textId="11EDB606" w:rsidR="007D086D" w:rsidRPr="009F7826" w:rsidRDefault="007D086D" w:rsidP="007D086D">
            <w:r w:rsidRPr="009F7826">
              <w:rPr>
                <w:sz w:val="20"/>
                <w:szCs w:val="20"/>
              </w:rPr>
              <w:t>CCAGCAGCTCTCTCGGAATCT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358B0076" w14:textId="0AA186F8" w:rsidR="007D086D" w:rsidRPr="009F7826" w:rsidRDefault="007D086D" w:rsidP="007D086D">
            <w:r w:rsidRPr="009F7826">
              <w:rPr>
                <w:sz w:val="20"/>
                <w:szCs w:val="20"/>
              </w:rPr>
              <w:t>ACTGCTGACTAGAACTCAGGC</w:t>
            </w:r>
          </w:p>
        </w:tc>
        <w:tc>
          <w:tcPr>
            <w:tcW w:w="1276" w:type="dxa"/>
          </w:tcPr>
          <w:p w14:paraId="309D7A2C" w14:textId="0B8794D1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371</w:t>
            </w:r>
          </w:p>
        </w:tc>
        <w:tc>
          <w:tcPr>
            <w:tcW w:w="1093" w:type="dxa"/>
            <w:vAlign w:val="center"/>
          </w:tcPr>
          <w:p w14:paraId="2464B284" w14:textId="7589D40F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63.1</w:t>
            </w:r>
          </w:p>
        </w:tc>
        <w:tc>
          <w:tcPr>
            <w:tcW w:w="1094" w:type="dxa"/>
            <w:vAlign w:val="center"/>
          </w:tcPr>
          <w:p w14:paraId="46214533" w14:textId="39D7731F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60.3</w:t>
            </w:r>
            <w:r w:rsidRPr="009F7826">
              <w:rPr>
                <w:iCs/>
                <w:sz w:val="20"/>
                <w:szCs w:val="20"/>
              </w:rPr>
              <w:tab/>
            </w:r>
          </w:p>
        </w:tc>
      </w:tr>
      <w:tr w:rsidR="009F7826" w:rsidRPr="009F7826" w14:paraId="2ACB950A" w14:textId="77777777" w:rsidTr="00C4761E">
        <w:tc>
          <w:tcPr>
            <w:tcW w:w="1283" w:type="dxa"/>
            <w:vAlign w:val="bottom"/>
          </w:tcPr>
          <w:p w14:paraId="162E87E3" w14:textId="0C863133" w:rsidR="007D086D" w:rsidRPr="009F7826" w:rsidRDefault="007D086D" w:rsidP="007D086D">
            <w:r w:rsidRPr="009F7826">
              <w:rPr>
                <w:i/>
                <w:sz w:val="20"/>
                <w:szCs w:val="20"/>
              </w:rPr>
              <w:t>Il33</w:t>
            </w:r>
          </w:p>
        </w:tc>
        <w:tc>
          <w:tcPr>
            <w:tcW w:w="1547" w:type="dxa"/>
          </w:tcPr>
          <w:p w14:paraId="121FBCBA" w14:textId="2BCA97E3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NM_133775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6697D3F4" w14:textId="676CB149" w:rsidR="007D086D" w:rsidRPr="009F7826" w:rsidRDefault="007D086D" w:rsidP="007D086D">
            <w:r w:rsidRPr="009F7826">
              <w:rPr>
                <w:sz w:val="20"/>
                <w:szCs w:val="20"/>
              </w:rPr>
              <w:t>TCCAACTCCAAGATTTCCCCG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69AB342B" w14:textId="71C38F17" w:rsidR="007D086D" w:rsidRPr="009F7826" w:rsidRDefault="007D086D" w:rsidP="007D086D">
            <w:r w:rsidRPr="009F7826">
              <w:rPr>
                <w:sz w:val="20"/>
                <w:szCs w:val="20"/>
              </w:rPr>
              <w:t>CATGCAGTAGACATGGCAGAA</w:t>
            </w:r>
          </w:p>
        </w:tc>
        <w:tc>
          <w:tcPr>
            <w:tcW w:w="1276" w:type="dxa"/>
          </w:tcPr>
          <w:p w14:paraId="67FD517A" w14:textId="6B64CA73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120</w:t>
            </w:r>
          </w:p>
        </w:tc>
        <w:tc>
          <w:tcPr>
            <w:tcW w:w="1093" w:type="dxa"/>
            <w:vAlign w:val="center"/>
          </w:tcPr>
          <w:p w14:paraId="7C2B98D2" w14:textId="43992F7F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62.9</w:t>
            </w:r>
          </w:p>
        </w:tc>
        <w:tc>
          <w:tcPr>
            <w:tcW w:w="1094" w:type="dxa"/>
            <w:vAlign w:val="center"/>
          </w:tcPr>
          <w:p w14:paraId="2F92B8E2" w14:textId="19683552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8.8</w:t>
            </w:r>
          </w:p>
        </w:tc>
      </w:tr>
      <w:tr w:rsidR="009F7826" w:rsidRPr="009F7826" w14:paraId="4BF9AD3E" w14:textId="77777777" w:rsidTr="00C4761E">
        <w:tc>
          <w:tcPr>
            <w:tcW w:w="1283" w:type="dxa"/>
            <w:vAlign w:val="bottom"/>
          </w:tcPr>
          <w:p w14:paraId="5F21596D" w14:textId="131A338B" w:rsidR="007D086D" w:rsidRPr="009F7826" w:rsidRDefault="007D086D" w:rsidP="007D086D">
            <w:r w:rsidRPr="009F7826">
              <w:rPr>
                <w:i/>
                <w:sz w:val="20"/>
                <w:szCs w:val="20"/>
              </w:rPr>
              <w:t>Nos2</w:t>
            </w:r>
          </w:p>
        </w:tc>
        <w:tc>
          <w:tcPr>
            <w:tcW w:w="1547" w:type="dxa"/>
          </w:tcPr>
          <w:p w14:paraId="1D709EAA" w14:textId="1631BC01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NM_010927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0483A119" w14:textId="4FDA24B2" w:rsidR="007D086D" w:rsidRPr="009F7826" w:rsidRDefault="007D086D" w:rsidP="007D086D">
            <w:r w:rsidRPr="009F7826">
              <w:rPr>
                <w:sz w:val="20"/>
                <w:szCs w:val="20"/>
              </w:rPr>
              <w:t>CCGAAGCAAACATCACATTCA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48C7FE8B" w14:textId="76554BA1" w:rsidR="007D086D" w:rsidRPr="009F7826" w:rsidRDefault="007D086D" w:rsidP="007D086D">
            <w:r w:rsidRPr="009F7826">
              <w:rPr>
                <w:sz w:val="20"/>
                <w:szCs w:val="20"/>
              </w:rPr>
              <w:t>GGTCTAAAGGCTCCGGGCT</w:t>
            </w:r>
          </w:p>
        </w:tc>
        <w:tc>
          <w:tcPr>
            <w:tcW w:w="1276" w:type="dxa"/>
          </w:tcPr>
          <w:p w14:paraId="3B7CF8C2" w14:textId="14B78448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101</w:t>
            </w:r>
          </w:p>
        </w:tc>
        <w:tc>
          <w:tcPr>
            <w:tcW w:w="1093" w:type="dxa"/>
            <w:vAlign w:val="center"/>
          </w:tcPr>
          <w:p w14:paraId="445FF149" w14:textId="66BFF247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8.5</w:t>
            </w:r>
          </w:p>
        </w:tc>
        <w:tc>
          <w:tcPr>
            <w:tcW w:w="1094" w:type="dxa"/>
            <w:vAlign w:val="center"/>
          </w:tcPr>
          <w:p w14:paraId="2FB849F3" w14:textId="4DD24216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61.6</w:t>
            </w:r>
          </w:p>
        </w:tc>
      </w:tr>
      <w:tr w:rsidR="009F7826" w:rsidRPr="009F7826" w14:paraId="224D720E" w14:textId="77777777" w:rsidTr="00C4761E">
        <w:tc>
          <w:tcPr>
            <w:tcW w:w="1283" w:type="dxa"/>
            <w:vAlign w:val="bottom"/>
          </w:tcPr>
          <w:p w14:paraId="2A239380" w14:textId="101D415B" w:rsidR="007D086D" w:rsidRPr="009F7826" w:rsidRDefault="007D086D" w:rsidP="007D086D">
            <w:pPr>
              <w:rPr>
                <w:i/>
                <w:sz w:val="20"/>
                <w:szCs w:val="20"/>
              </w:rPr>
            </w:pPr>
            <w:r w:rsidRPr="009F7826">
              <w:rPr>
                <w:i/>
                <w:sz w:val="20"/>
                <w:szCs w:val="20"/>
              </w:rPr>
              <w:t>Rpl7 </w:t>
            </w:r>
          </w:p>
        </w:tc>
        <w:tc>
          <w:tcPr>
            <w:tcW w:w="1547" w:type="dxa"/>
          </w:tcPr>
          <w:p w14:paraId="31DE6CA5" w14:textId="0D06325B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BC051261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3CFAB2EF" w14:textId="7EBE9F12" w:rsidR="007D086D" w:rsidRPr="009F7826" w:rsidRDefault="007D086D" w:rsidP="007D086D">
            <w:r w:rsidRPr="009F7826">
              <w:rPr>
                <w:sz w:val="20"/>
                <w:szCs w:val="20"/>
              </w:rPr>
              <w:t>CAAGAAGCGGATTGCCTTGA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78AF4F1E" w14:textId="41435D71" w:rsidR="007D086D" w:rsidRPr="009F7826" w:rsidRDefault="007D086D" w:rsidP="007D086D">
            <w:r w:rsidRPr="009F7826">
              <w:rPr>
                <w:sz w:val="20"/>
                <w:szCs w:val="20"/>
              </w:rPr>
              <w:t>TAACTTGAAGGGCCACAGGAA</w:t>
            </w:r>
          </w:p>
        </w:tc>
        <w:tc>
          <w:tcPr>
            <w:tcW w:w="1276" w:type="dxa"/>
          </w:tcPr>
          <w:p w14:paraId="787B18FF" w14:textId="5F5A8436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151</w:t>
            </w:r>
          </w:p>
        </w:tc>
        <w:tc>
          <w:tcPr>
            <w:tcW w:w="1093" w:type="dxa"/>
            <w:vAlign w:val="center"/>
          </w:tcPr>
          <w:p w14:paraId="257AEC71" w14:textId="6CBE7125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7.5</w:t>
            </w:r>
          </w:p>
        </w:tc>
        <w:tc>
          <w:tcPr>
            <w:tcW w:w="1094" w:type="dxa"/>
            <w:vAlign w:val="center"/>
          </w:tcPr>
          <w:p w14:paraId="77CD83FD" w14:textId="163E21C8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61.2</w:t>
            </w:r>
          </w:p>
        </w:tc>
      </w:tr>
      <w:tr w:rsidR="009F7826" w:rsidRPr="009F7826" w14:paraId="5A0E019E" w14:textId="77777777" w:rsidTr="00C4761E">
        <w:tc>
          <w:tcPr>
            <w:tcW w:w="1283" w:type="dxa"/>
            <w:vAlign w:val="bottom"/>
          </w:tcPr>
          <w:p w14:paraId="52C4D7E0" w14:textId="666100C8" w:rsidR="007D086D" w:rsidRPr="009F7826" w:rsidRDefault="007D086D" w:rsidP="007D086D">
            <w:pPr>
              <w:rPr>
                <w:i/>
                <w:sz w:val="20"/>
                <w:szCs w:val="20"/>
              </w:rPr>
            </w:pPr>
            <w:r w:rsidRPr="009F7826">
              <w:rPr>
                <w:i/>
                <w:sz w:val="20"/>
                <w:szCs w:val="20"/>
              </w:rPr>
              <w:t>Sod1</w:t>
            </w:r>
          </w:p>
        </w:tc>
        <w:tc>
          <w:tcPr>
            <w:tcW w:w="1547" w:type="dxa"/>
          </w:tcPr>
          <w:p w14:paraId="649A7D72" w14:textId="41C6852E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BC002066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15CB6CC9" w14:textId="71E970A5" w:rsidR="007D086D" w:rsidRPr="009F7826" w:rsidRDefault="007D086D" w:rsidP="007D086D">
            <w:r w:rsidRPr="009F7826">
              <w:rPr>
                <w:sz w:val="20"/>
                <w:szCs w:val="20"/>
              </w:rPr>
              <w:t>CAGGACCTCATTTTAATCCTCAC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381923DA" w14:textId="50649EED" w:rsidR="007D086D" w:rsidRPr="009F7826" w:rsidRDefault="007D086D" w:rsidP="007D086D">
            <w:r w:rsidRPr="009F7826">
              <w:rPr>
                <w:sz w:val="20"/>
                <w:szCs w:val="20"/>
              </w:rPr>
              <w:t>TGCCCAGGTCTCCAACAT</w:t>
            </w:r>
          </w:p>
        </w:tc>
        <w:tc>
          <w:tcPr>
            <w:tcW w:w="1276" w:type="dxa"/>
          </w:tcPr>
          <w:p w14:paraId="37812AF4" w14:textId="2E8F0574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78</w:t>
            </w:r>
          </w:p>
        </w:tc>
        <w:tc>
          <w:tcPr>
            <w:tcW w:w="1093" w:type="dxa"/>
            <w:vAlign w:val="center"/>
          </w:tcPr>
          <w:p w14:paraId="7159946D" w14:textId="61079319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8.2</w:t>
            </w:r>
          </w:p>
        </w:tc>
        <w:tc>
          <w:tcPr>
            <w:tcW w:w="1094" w:type="dxa"/>
            <w:vAlign w:val="center"/>
          </w:tcPr>
          <w:p w14:paraId="14A005DF" w14:textId="68A2BCB0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8.4</w:t>
            </w:r>
          </w:p>
        </w:tc>
      </w:tr>
      <w:tr w:rsidR="009F7826" w:rsidRPr="009F7826" w14:paraId="5734A791" w14:textId="77777777" w:rsidTr="00C4761E">
        <w:tc>
          <w:tcPr>
            <w:tcW w:w="1283" w:type="dxa"/>
            <w:vAlign w:val="bottom"/>
          </w:tcPr>
          <w:p w14:paraId="7E4B31A6" w14:textId="1A0D3A59" w:rsidR="007D086D" w:rsidRPr="009F7826" w:rsidRDefault="007D086D" w:rsidP="007D086D">
            <w:pPr>
              <w:rPr>
                <w:i/>
                <w:sz w:val="20"/>
                <w:szCs w:val="20"/>
              </w:rPr>
            </w:pPr>
            <w:r w:rsidRPr="009F7826">
              <w:rPr>
                <w:i/>
                <w:sz w:val="20"/>
                <w:szCs w:val="20"/>
              </w:rPr>
              <w:t>Sod2</w:t>
            </w:r>
          </w:p>
        </w:tc>
        <w:tc>
          <w:tcPr>
            <w:tcW w:w="1547" w:type="dxa"/>
          </w:tcPr>
          <w:p w14:paraId="25BC9FCC" w14:textId="77F0116C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NM_013671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504B1D90" w14:textId="23935491" w:rsidR="007D086D" w:rsidRPr="009F7826" w:rsidRDefault="007D086D" w:rsidP="007D086D">
            <w:r w:rsidRPr="009F7826">
              <w:rPr>
                <w:sz w:val="20"/>
                <w:szCs w:val="20"/>
              </w:rPr>
              <w:t>GGCCAAGGGAGATGTTACAA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6CBA0FF3" w14:textId="3F31D2FF" w:rsidR="007D086D" w:rsidRPr="009F7826" w:rsidRDefault="007D086D" w:rsidP="007D086D">
            <w:r w:rsidRPr="009F7826">
              <w:rPr>
                <w:sz w:val="20"/>
                <w:szCs w:val="20"/>
              </w:rPr>
              <w:t>GAACCTTGGACTCCCACA</w:t>
            </w:r>
          </w:p>
        </w:tc>
        <w:tc>
          <w:tcPr>
            <w:tcW w:w="1276" w:type="dxa"/>
          </w:tcPr>
          <w:p w14:paraId="3902DA09" w14:textId="3FD0F3F4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216</w:t>
            </w:r>
          </w:p>
        </w:tc>
        <w:tc>
          <w:tcPr>
            <w:tcW w:w="1093" w:type="dxa"/>
            <w:vAlign w:val="center"/>
          </w:tcPr>
          <w:p w14:paraId="3D734F61" w14:textId="7AA30D41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7.1</w:t>
            </w:r>
          </w:p>
        </w:tc>
        <w:tc>
          <w:tcPr>
            <w:tcW w:w="1094" w:type="dxa"/>
            <w:vAlign w:val="center"/>
          </w:tcPr>
          <w:p w14:paraId="0BB91A5A" w14:textId="462D8D45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7.4</w:t>
            </w:r>
          </w:p>
        </w:tc>
      </w:tr>
      <w:tr w:rsidR="009F7826" w:rsidRPr="009F7826" w14:paraId="21D4A751" w14:textId="77777777" w:rsidTr="00C4761E">
        <w:tc>
          <w:tcPr>
            <w:tcW w:w="1283" w:type="dxa"/>
            <w:vAlign w:val="bottom"/>
          </w:tcPr>
          <w:p w14:paraId="01439ED7" w14:textId="7623A03F" w:rsidR="007D086D" w:rsidRPr="009F7826" w:rsidRDefault="007D086D" w:rsidP="007D086D">
            <w:pPr>
              <w:rPr>
                <w:i/>
                <w:sz w:val="20"/>
                <w:szCs w:val="20"/>
              </w:rPr>
            </w:pPr>
            <w:r w:rsidRPr="009F7826">
              <w:rPr>
                <w:i/>
                <w:sz w:val="20"/>
                <w:szCs w:val="20"/>
              </w:rPr>
              <w:t>Tafa4</w:t>
            </w:r>
          </w:p>
        </w:tc>
        <w:tc>
          <w:tcPr>
            <w:tcW w:w="1547" w:type="dxa"/>
          </w:tcPr>
          <w:p w14:paraId="1A315781" w14:textId="4FD942A9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AY325123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71F6A895" w14:textId="6620046F" w:rsidR="007D086D" w:rsidRPr="009F7826" w:rsidRDefault="007D086D" w:rsidP="007D086D">
            <w:r w:rsidRPr="009F7826">
              <w:rPr>
                <w:sz w:val="20"/>
                <w:szCs w:val="20"/>
              </w:rPr>
              <w:t>CCTATGTGTTAATGGTCTGCTGT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1EAE54BA" w14:textId="757865DD" w:rsidR="007D086D" w:rsidRPr="009F7826" w:rsidRDefault="007D086D" w:rsidP="007D086D">
            <w:r w:rsidRPr="009F7826">
              <w:rPr>
                <w:sz w:val="20"/>
                <w:szCs w:val="20"/>
              </w:rPr>
              <w:t>CCACCACTTCTCAATCACAATGG</w:t>
            </w:r>
          </w:p>
        </w:tc>
        <w:tc>
          <w:tcPr>
            <w:tcW w:w="1276" w:type="dxa"/>
          </w:tcPr>
          <w:p w14:paraId="20F537B8" w14:textId="4E2BB60D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248</w:t>
            </w:r>
          </w:p>
        </w:tc>
        <w:tc>
          <w:tcPr>
            <w:tcW w:w="1093" w:type="dxa"/>
            <w:vAlign w:val="center"/>
          </w:tcPr>
          <w:p w14:paraId="7A6740A4" w14:textId="5C407B63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8.5</w:t>
            </w:r>
          </w:p>
        </w:tc>
        <w:tc>
          <w:tcPr>
            <w:tcW w:w="1094" w:type="dxa"/>
            <w:vAlign w:val="center"/>
          </w:tcPr>
          <w:p w14:paraId="6627D99F" w14:textId="5C916808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61.0</w:t>
            </w:r>
          </w:p>
        </w:tc>
      </w:tr>
      <w:tr w:rsidR="009F7826" w:rsidRPr="009F7826" w14:paraId="4B272640" w14:textId="77777777" w:rsidTr="00C4761E">
        <w:tc>
          <w:tcPr>
            <w:tcW w:w="1283" w:type="dxa"/>
            <w:vAlign w:val="bottom"/>
          </w:tcPr>
          <w:p w14:paraId="5BA1FB2E" w14:textId="37F3532C" w:rsidR="007D086D" w:rsidRPr="009F7826" w:rsidRDefault="007D086D" w:rsidP="007D086D">
            <w:pPr>
              <w:rPr>
                <w:i/>
                <w:sz w:val="20"/>
                <w:szCs w:val="20"/>
              </w:rPr>
            </w:pPr>
            <w:proofErr w:type="spellStart"/>
            <w:r w:rsidRPr="009F7826">
              <w:rPr>
                <w:i/>
                <w:sz w:val="20"/>
                <w:szCs w:val="20"/>
              </w:rPr>
              <w:t>Tgfb</w:t>
            </w:r>
            <w:proofErr w:type="spellEnd"/>
          </w:p>
        </w:tc>
        <w:tc>
          <w:tcPr>
            <w:tcW w:w="1547" w:type="dxa"/>
          </w:tcPr>
          <w:p w14:paraId="702DEB4D" w14:textId="5CDF32EC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M13177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2CA8CFC7" w14:textId="7556F448" w:rsidR="007D086D" w:rsidRPr="009F7826" w:rsidRDefault="007D086D" w:rsidP="007D086D">
            <w:r w:rsidRPr="009F7826">
              <w:rPr>
                <w:sz w:val="20"/>
                <w:szCs w:val="20"/>
              </w:rPr>
              <w:t>GACCGCAACAACGCCATCTA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6337C0DC" w14:textId="26E8B856" w:rsidR="007D086D" w:rsidRPr="009F7826" w:rsidRDefault="007D086D" w:rsidP="007D086D">
            <w:r w:rsidRPr="009F7826">
              <w:rPr>
                <w:sz w:val="20"/>
                <w:szCs w:val="20"/>
              </w:rPr>
              <w:t>GGCGTATCAGTGGGGGTCAG</w:t>
            </w:r>
          </w:p>
        </w:tc>
        <w:tc>
          <w:tcPr>
            <w:tcW w:w="1276" w:type="dxa"/>
          </w:tcPr>
          <w:p w14:paraId="6CEEA145" w14:textId="7DF3E577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236</w:t>
            </w:r>
          </w:p>
        </w:tc>
        <w:tc>
          <w:tcPr>
            <w:tcW w:w="1093" w:type="dxa"/>
            <w:vAlign w:val="center"/>
          </w:tcPr>
          <w:p w14:paraId="19ADBCBE" w14:textId="30CA59B6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9.7</w:t>
            </w:r>
          </w:p>
        </w:tc>
        <w:tc>
          <w:tcPr>
            <w:tcW w:w="1094" w:type="dxa"/>
            <w:vAlign w:val="center"/>
          </w:tcPr>
          <w:p w14:paraId="392E956C" w14:textId="5150DE2F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62.5</w:t>
            </w:r>
          </w:p>
        </w:tc>
      </w:tr>
      <w:tr w:rsidR="009F7826" w:rsidRPr="009F7826" w14:paraId="22689BDA" w14:textId="77777777" w:rsidTr="00C4761E">
        <w:tc>
          <w:tcPr>
            <w:tcW w:w="1283" w:type="dxa"/>
            <w:vAlign w:val="bottom"/>
          </w:tcPr>
          <w:p w14:paraId="17CCBBEA" w14:textId="222FCBCB" w:rsidR="007D086D" w:rsidRPr="009F7826" w:rsidRDefault="007D086D" w:rsidP="007D086D">
            <w:pPr>
              <w:rPr>
                <w:i/>
                <w:sz w:val="20"/>
                <w:szCs w:val="20"/>
              </w:rPr>
            </w:pPr>
            <w:r w:rsidRPr="009F7826">
              <w:rPr>
                <w:i/>
                <w:sz w:val="20"/>
                <w:szCs w:val="20"/>
              </w:rPr>
              <w:t>Timp1</w:t>
            </w:r>
          </w:p>
        </w:tc>
        <w:tc>
          <w:tcPr>
            <w:tcW w:w="1547" w:type="dxa"/>
          </w:tcPr>
          <w:p w14:paraId="2451B1B0" w14:textId="79B1664A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NM_011593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6D1A70D2" w14:textId="23E665D2" w:rsidR="007D086D" w:rsidRPr="009F7826" w:rsidRDefault="007D086D" w:rsidP="007D086D">
            <w:r w:rsidRPr="009F7826">
              <w:rPr>
                <w:sz w:val="20"/>
                <w:szCs w:val="20"/>
              </w:rPr>
              <w:t>GGCATCCTCTTGTTGCTATCACTG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2A6717DC" w14:textId="48F48831" w:rsidR="007D086D" w:rsidRPr="009F7826" w:rsidRDefault="007D086D" w:rsidP="007D086D">
            <w:r w:rsidRPr="009F7826">
              <w:rPr>
                <w:sz w:val="20"/>
                <w:szCs w:val="20"/>
              </w:rPr>
              <w:t>GTCATCTTGATCTTATAACGCTGG</w:t>
            </w:r>
          </w:p>
        </w:tc>
        <w:tc>
          <w:tcPr>
            <w:tcW w:w="1276" w:type="dxa"/>
          </w:tcPr>
          <w:p w14:paraId="500B183B" w14:textId="10B6F0C8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170</w:t>
            </w:r>
          </w:p>
        </w:tc>
        <w:tc>
          <w:tcPr>
            <w:tcW w:w="1093" w:type="dxa"/>
            <w:vAlign w:val="center"/>
          </w:tcPr>
          <w:p w14:paraId="54AD69F2" w14:textId="5DE05F4D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61.9</w:t>
            </w:r>
          </w:p>
        </w:tc>
        <w:tc>
          <w:tcPr>
            <w:tcW w:w="1094" w:type="dxa"/>
            <w:vAlign w:val="center"/>
          </w:tcPr>
          <w:p w14:paraId="1BC652F1" w14:textId="2668A4C4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7.6</w:t>
            </w:r>
          </w:p>
        </w:tc>
      </w:tr>
      <w:tr w:rsidR="007D086D" w:rsidRPr="009F7826" w14:paraId="3F46B649" w14:textId="77777777" w:rsidTr="00C4761E">
        <w:tc>
          <w:tcPr>
            <w:tcW w:w="1283" w:type="dxa"/>
            <w:vAlign w:val="bottom"/>
          </w:tcPr>
          <w:p w14:paraId="2C8186EF" w14:textId="16CBF2B4" w:rsidR="007D086D" w:rsidRPr="009F7826" w:rsidRDefault="007D086D" w:rsidP="007D086D">
            <w:pPr>
              <w:rPr>
                <w:i/>
                <w:sz w:val="20"/>
                <w:szCs w:val="20"/>
              </w:rPr>
            </w:pPr>
            <w:proofErr w:type="spellStart"/>
            <w:r w:rsidRPr="009F7826">
              <w:rPr>
                <w:i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547" w:type="dxa"/>
          </w:tcPr>
          <w:p w14:paraId="0022487C" w14:textId="25AE2DEE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M13049</w:t>
            </w:r>
          </w:p>
        </w:tc>
        <w:tc>
          <w:tcPr>
            <w:tcW w:w="3756" w:type="dxa"/>
            <w:shd w:val="clear" w:color="auto" w:fill="auto"/>
            <w:vAlign w:val="bottom"/>
          </w:tcPr>
          <w:p w14:paraId="3E435F5D" w14:textId="58DCDFE9" w:rsidR="007D086D" w:rsidRPr="009F7826" w:rsidRDefault="007D086D" w:rsidP="007D086D">
            <w:r w:rsidRPr="009F7826">
              <w:rPr>
                <w:sz w:val="20"/>
                <w:szCs w:val="20"/>
              </w:rPr>
              <w:t>CCTGTAGCCCACGTCGTAGC</w:t>
            </w:r>
          </w:p>
        </w:tc>
        <w:tc>
          <w:tcPr>
            <w:tcW w:w="3899" w:type="dxa"/>
            <w:shd w:val="clear" w:color="auto" w:fill="auto"/>
            <w:vAlign w:val="bottom"/>
          </w:tcPr>
          <w:p w14:paraId="39AE53F8" w14:textId="6819AE8B" w:rsidR="007D086D" w:rsidRPr="009F7826" w:rsidRDefault="007D086D" w:rsidP="007D086D">
            <w:r w:rsidRPr="009F7826">
              <w:rPr>
                <w:sz w:val="20"/>
                <w:szCs w:val="20"/>
              </w:rPr>
              <w:t>TTGACCTCAGCGCTGAGTTG</w:t>
            </w:r>
          </w:p>
        </w:tc>
        <w:tc>
          <w:tcPr>
            <w:tcW w:w="1276" w:type="dxa"/>
          </w:tcPr>
          <w:p w14:paraId="6FD82982" w14:textId="553FE785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374</w:t>
            </w:r>
          </w:p>
        </w:tc>
        <w:tc>
          <w:tcPr>
            <w:tcW w:w="1093" w:type="dxa"/>
            <w:vAlign w:val="center"/>
          </w:tcPr>
          <w:p w14:paraId="52BD46F4" w14:textId="03B4F20E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61.7</w:t>
            </w:r>
          </w:p>
        </w:tc>
        <w:tc>
          <w:tcPr>
            <w:tcW w:w="1094" w:type="dxa"/>
            <w:vAlign w:val="center"/>
          </w:tcPr>
          <w:p w14:paraId="4257D9AE" w14:textId="1785B811" w:rsidR="007D086D" w:rsidRPr="009F7826" w:rsidRDefault="007D086D" w:rsidP="007D086D">
            <w:r w:rsidRPr="009F7826">
              <w:rPr>
                <w:iCs/>
                <w:sz w:val="20"/>
                <w:szCs w:val="20"/>
              </w:rPr>
              <w:t>59.3</w:t>
            </w:r>
          </w:p>
        </w:tc>
      </w:tr>
    </w:tbl>
    <w:p w14:paraId="59E0AC73" w14:textId="77777777" w:rsidR="00982F68" w:rsidRPr="009F7826" w:rsidRDefault="00982F68" w:rsidP="00982F68">
      <w:pPr>
        <w:spacing w:after="0" w:line="240" w:lineRule="auto"/>
      </w:pPr>
    </w:p>
    <w:sectPr w:rsidR="00982F68" w:rsidRPr="009F7826" w:rsidSect="00982F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29C4C2" w14:textId="77777777" w:rsidR="007F1D82" w:rsidRDefault="007F1D82" w:rsidP="009F7826">
      <w:pPr>
        <w:spacing w:after="0" w:line="240" w:lineRule="auto"/>
      </w:pPr>
      <w:r>
        <w:separator/>
      </w:r>
    </w:p>
  </w:endnote>
  <w:endnote w:type="continuationSeparator" w:id="0">
    <w:p w14:paraId="22A31E15" w14:textId="77777777" w:rsidR="007F1D82" w:rsidRDefault="007F1D82" w:rsidP="009F7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51B256" w14:textId="77777777" w:rsidR="007F1D82" w:rsidRDefault="007F1D82" w:rsidP="009F7826">
      <w:pPr>
        <w:spacing w:after="0" w:line="240" w:lineRule="auto"/>
      </w:pPr>
      <w:r>
        <w:separator/>
      </w:r>
    </w:p>
  </w:footnote>
  <w:footnote w:type="continuationSeparator" w:id="0">
    <w:p w14:paraId="2FAFCF29" w14:textId="77777777" w:rsidR="007F1D82" w:rsidRDefault="007F1D82" w:rsidP="009F78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F68"/>
    <w:rsid w:val="000B7508"/>
    <w:rsid w:val="00163411"/>
    <w:rsid w:val="0022522E"/>
    <w:rsid w:val="002B6F80"/>
    <w:rsid w:val="002D6BEA"/>
    <w:rsid w:val="00386363"/>
    <w:rsid w:val="005258D0"/>
    <w:rsid w:val="007D086D"/>
    <w:rsid w:val="007F1D82"/>
    <w:rsid w:val="00982F68"/>
    <w:rsid w:val="009F7826"/>
    <w:rsid w:val="00AD6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CC5644"/>
  <w15:chartTrackingRefBased/>
  <w15:docId w15:val="{5A8897D7-B1D7-40AB-BE74-DBF40BCB7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2F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2F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2F6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2F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2F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2F6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2F6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2F6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2F6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F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2F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2F6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2F6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2F6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2F6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2F6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2F6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2F6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2F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2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2F6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2F6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2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2F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2F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2F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2F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2F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2F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2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78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826"/>
  </w:style>
  <w:style w:type="paragraph" w:styleId="Footer">
    <w:name w:val="footer"/>
    <w:basedOn w:val="Normal"/>
    <w:link w:val="FooterChar"/>
    <w:uiPriority w:val="99"/>
    <w:unhideWhenUsed/>
    <w:rsid w:val="009F78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1910</Characters>
  <Application>Microsoft Office Word</Application>
  <DocSecurity>0</DocSecurity>
  <Lines>43</Lines>
  <Paragraphs>2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Bun Chan</dc:creator>
  <cp:keywords/>
  <dc:description/>
  <cp:lastModifiedBy>elsiecyiu@connect.hku.hk</cp:lastModifiedBy>
  <cp:revision>2</cp:revision>
  <dcterms:created xsi:type="dcterms:W3CDTF">2024-10-08T04:21:00Z</dcterms:created>
  <dcterms:modified xsi:type="dcterms:W3CDTF">2024-10-08T04:21:00Z</dcterms:modified>
</cp:coreProperties>
</file>